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szCs w:val="21"/>
        </w:rPr>
        <w:t>Supplementary Table 1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2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Cs w:val="21"/>
        </w:rPr>
        <w:t xml:space="preserve"> | </w:t>
      </w:r>
      <w:r>
        <w:rPr>
          <w:rFonts w:hint="eastAsia" w:ascii="Times New Roman" w:hAnsi="Times New Roman" w:cs="Times New Roman"/>
          <w:szCs w:val="21"/>
        </w:rPr>
        <w:t>Connection network between the structure genes and anthocyanin metabolites.</w:t>
      </w:r>
    </w:p>
    <w:tbl>
      <w:tblPr>
        <w:tblStyle w:val="2"/>
        <w:tblW w:w="5000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85"/>
        <w:gridCol w:w="3509"/>
        <w:gridCol w:w="1074"/>
        <w:gridCol w:w="1068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r1</w:t>
            </w:r>
          </w:p>
        </w:tc>
        <w:tc>
          <w:tcPr>
            <w:tcW w:w="2104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r2</w:t>
            </w:r>
          </w:p>
        </w:tc>
        <w:tc>
          <w:tcPr>
            <w:tcW w:w="644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r</w:t>
            </w:r>
          </w:p>
        </w:tc>
        <w:tc>
          <w:tcPr>
            <w:tcW w:w="640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_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ANS3</w:t>
            </w:r>
          </w:p>
        </w:tc>
        <w:tc>
          <w:tcPr>
            <w:tcW w:w="2104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diacetyl-hexoside-O-glyceric acid</w:t>
            </w:r>
          </w:p>
        </w:tc>
        <w:tc>
          <w:tcPr>
            <w:tcW w:w="644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37703107</w:t>
            </w:r>
          </w:p>
        </w:tc>
        <w:tc>
          <w:tcPr>
            <w:tcW w:w="64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67075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3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diacetyl-hexoside-O-glyceric aci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068178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2109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ANS3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phinidin 3-sophoroside-5-rhamnos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463520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0192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3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phinidin 3-sophoroside-5-rhamnos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00877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8442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ANS3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n chlor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611843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52175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3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n chlor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20454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8284E-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ANS3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glucos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005561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50937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3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glucos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513144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18484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3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malonyl-malonylhexos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014288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329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ANS3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syringic aci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639983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5172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3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syringic aci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959637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1918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ANS3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racyanin chlor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29533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0172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2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racyanin chlor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866638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48208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3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racyanin chlor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492145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589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DFR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racyanin chlor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3452142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7349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F3'H1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racyanin chlor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637161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932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ANS3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rutinos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052710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669E-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2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rutinos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817761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46759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3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rutinos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75893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5121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DFR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rutinos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388210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2749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F3'H1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rutinos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706829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17619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F3H2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erulylpelargonidin di-O-hexosyl-O-pentos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520527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32808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1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vidin 3-galactoside chlor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257682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01944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2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vidin 3-galactoside chlor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551041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3838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DFR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vidin 3-galactoside chlor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044406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61899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F3'H1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vidin 3-galactoside chlor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834650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1781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UFGT4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vidin 3-galactoside chlor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576455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21586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UFGT5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vidin 3-galactoside chlor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792137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733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ANS3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acetylhexos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888997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6688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1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acetylhexos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409169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76269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2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acetylhexos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527505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3997E-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DFR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acetylhexos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325373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2497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F3'H1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acetylhexos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353349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80872E-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UFGT4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acetylhexos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5117442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4454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UFGT5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acetylhexos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427607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3153E-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UFGT9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acetylhexos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571673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7096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ANS3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malonylhexos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621370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94892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1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malonylhexos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251411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4873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2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malonylhexos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765468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56618E-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DFR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malonylhexos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313409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4082E-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F3'H1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malonylhexos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186375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6995E-1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UFGT4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malonylhexos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97448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46603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UFGT5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malonylhexos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798420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1048E-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UFGT9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malonylhexos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484075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6431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ANS3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yrtillin chlor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287294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57576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3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yrtillin chlor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464608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40827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ANS3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aein chlor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5529913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3898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3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aein chlor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841582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3708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seudopurpurin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ANS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27958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9408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B2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ANS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752053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74788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B3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ANS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230967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9294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2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ANS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884551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7365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chloride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ANS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028100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0388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1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ANS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80633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1437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3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ANS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6919633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411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din 3-O-malonylhexoside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ANS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457967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01062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O-hexoside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ANS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317559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7945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B3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154392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71889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2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3009284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83213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chloride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981804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6084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1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155290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500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3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6689357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62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din O-acetylhexoside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038943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61999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din 3-O-malonylhexoside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927133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88138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O-hexoside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046741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0303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B3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276568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0143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2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052017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29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chloride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456429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03468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1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389895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88864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3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087303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0774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din O-acetylhexoside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090868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0329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din 3-O-malonylhexoside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856794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9206E-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O-hexoside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002651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2107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seudopurpurin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417209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3777E-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B2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689927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5277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B3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633417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6168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2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3193166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7906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din 3-O-malonylhexoside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688473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202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2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DF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635414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8428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chloride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DF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514382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6658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1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DF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69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08164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3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DF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60207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92202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din O-acetylhexoside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DF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804694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1445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din 3-O-malonylhexoside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DF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395238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96304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O-hexoside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DF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255918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80421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B3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F3'H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969080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8414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2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F3'H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6889181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438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chloride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F3'H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194796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0515E-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1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F3'H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557804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853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3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F3'H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265992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3333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din O-acetylhexoside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F3'H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724797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89314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din 3-O-malonylhexoside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F3'H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11036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1159E-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O-hexoside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F3'H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184297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076E-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chloride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UFGT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892814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8592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din O-acetylhexoside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UFGT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3128019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805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O-hexoside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UFGT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6353185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951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2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UFGT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318466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65388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chloride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UFGT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995826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7165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1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UFGT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666043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78534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3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UFGT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627909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3028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din O-acetylhexoside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UFGT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155744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81963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din 3-O-malonylhexoside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UFGT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436833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35489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O-hexoside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UFGT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98644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9265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chloride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UFGT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96450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69665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1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UFGT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645805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8446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3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UFGT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18496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5936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din O-acetylhexoside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UFGT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061042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38288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din 3-O-malonylhexoside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UFGT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280655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2871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O-hexoside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UFGT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799924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31088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ANS3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vidin O-hexos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1773138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1564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F3H2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racyanin chlor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5168168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4382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F3H2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rutinos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0049132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761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ANS3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glucosyl-malonylglucos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945377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58677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1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glucosyl-malonylglucos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5458066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3991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2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glucosyl-malonylglucos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7721749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782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3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glucosyl-malonylglucos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1877492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1257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DFR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glucosyl-malonylglucos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8547610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2763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F3'H1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glucosyl-malonylglucos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5672540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37193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UFGT5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glucosyl-malonylglucos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7929715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642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UFGT9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glucosyl-malonylglucos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3311466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41599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ANS3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erulylpelargonidin di-O-hexosyl-O-pentos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3799614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66506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2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erulylpelargonidin di-O-hexosyl-O-pentos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1847093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13463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DFR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erulylpelargonidin di-O-hexosyl-O-pentos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0179742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70872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F3'H1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erulylpelargonidin di-O-hexosyl-O-pentos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2381645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9865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F3H2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vidin 3-galactoside chlor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0444331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33462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F3H2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O-acetylhexos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7356697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050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F3H2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idin 3-O-malonylhexosid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4451548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54788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chloride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F3H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1547795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2247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1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F3H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3044559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82404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cyanidin A3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F3H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0305972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65876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din O-acetylhexoside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F3H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1375370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4698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largonidin 3-O-malonylhexoside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F3H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6347544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9568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onidin O-hexoside</w:t>
            </w:r>
          </w:p>
        </w:tc>
        <w:tc>
          <w:tcPr>
            <w:tcW w:w="21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F3H2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88717208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1119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3114F4"/>
    <w:rsid w:val="0A947594"/>
    <w:rsid w:val="16315B09"/>
    <w:rsid w:val="3010521B"/>
    <w:rsid w:val="313114F4"/>
    <w:rsid w:val="52D67273"/>
    <w:rsid w:val="60801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6.88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7T00:59:00Z</dcterms:created>
  <dc:creator>侯卿</dc:creator>
  <cp:lastModifiedBy>侯卿</cp:lastModifiedBy>
  <dcterms:modified xsi:type="dcterms:W3CDTF">2023-01-18T14:02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810</vt:lpwstr>
  </property>
</Properties>
</file>